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D7CA5" w14:textId="77777777"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512"/>
        <w:gridCol w:w="2399"/>
      </w:tblGrid>
      <w:tr w:rsidR="00082EF8" w:rsidRPr="00082EF8" w14:paraId="3FE1265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438C9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75AE7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B1C50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5F833AB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88AE7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99394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367DC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2B75E4D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70640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B97F4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6E2B1A" w14:textId="77777777" w:rsidR="00A35330" w:rsidRPr="00A35330" w:rsidRDefault="00390E05" w:rsidP="00A3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35330" w:rsidRPr="00A35330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</w:p>
          <w:p w14:paraId="55277A9F" w14:textId="77777777" w:rsidR="00081DFF" w:rsidRDefault="00A35330" w:rsidP="00A3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53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5954F633" w14:textId="2285F072" w:rsidR="00082EF8" w:rsidRPr="00082EF8" w:rsidRDefault="00081DFF" w:rsidP="00A3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age 4-5)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7EF61A2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D8A53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46B65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046F72" w14:textId="77777777" w:rsidR="00A35330" w:rsidRPr="00A35330" w:rsidRDefault="00390E05" w:rsidP="00A3533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35330" w:rsidRPr="00A353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</w:t>
            </w:r>
          </w:p>
          <w:p w14:paraId="41CD6059" w14:textId="07660D33" w:rsidR="00082EF8" w:rsidRPr="00082EF8" w:rsidRDefault="00A35330" w:rsidP="00A35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53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(page 4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630F849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55887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60BEF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8A774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7B14338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5E507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43087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A82EB2" w14:textId="3540D60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1FF3" w:rsidRP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 w:rsidR="00081DFF" w:rsidRP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page </w:t>
            </w:r>
            <w:r w:rsid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-7</w:t>
            </w:r>
            <w:r w:rsidR="00081DFF" w:rsidRP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69F97A8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09020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A0A86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6A5987" w14:textId="6B8BC82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1FF3" w:rsidRP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 w:rsid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</w:t>
            </w:r>
            <w:r w:rsidR="00C8018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3 </w:t>
            </w:r>
            <w:r w:rsidR="00C80183" w:rsidRPr="00C8018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ppendix</w:t>
            </w:r>
            <w:bookmarkStart w:id="4" w:name="OLE_LINK1"/>
            <w:r w:rsid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ge 7)</w:t>
            </w:r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1E94C25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DDF82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853CE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7ED3EB" w14:textId="7C78177B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1FF3" w:rsidRP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 Paragraph 4</w:t>
            </w:r>
            <w:r w:rsidR="00081DFF" w:rsidRP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ge 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E6DFF9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EFCFD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04E48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BF5007" w14:textId="63BFB906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1FF3" w:rsidRP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 w:rsidR="00081DFF" w:rsidRP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page </w:t>
            </w:r>
            <w:r w:rsid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8</w:t>
            </w:r>
            <w:r w:rsidR="00081DFF" w:rsidRPr="00081DF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2C35D1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F36F5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043A5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402475" w14:textId="479E0B2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1FF3" w:rsidRP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ge 7</w:t>
            </w:r>
            <w:r w:rsid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8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3C9D13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D72B3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A20AD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85B6FD" w14:textId="78C464CB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C1FF3" w:rsidRP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C1FF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page </w:t>
            </w:r>
            <w:r w:rsid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11FEFE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6B110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7822C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DB678A" w14:textId="49E69B45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002F"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ge 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A095CD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43316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CC31D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A1AA27" w14:textId="0E5822F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002F"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7</w:t>
            </w:r>
            <w:r w:rsid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8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page </w:t>
            </w:r>
            <w:r w:rsid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8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0D4DD5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3C0A5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664C3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8740FD" w14:textId="6F2179AA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002F"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ge 8</w:t>
            </w:r>
            <w:r w:rsid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9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26F0A2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3B10C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FF0CB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979655" w14:textId="7042EAD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002F"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ge 8</w:t>
            </w:r>
            <w:r w:rsid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9</w:t>
            </w:r>
            <w:r w:rsidR="00B567B5" w:rsidRPr="00B567B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F47D02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E571C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49CF0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99330A" w14:textId="4FAF06A2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002F"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 Paragraph </w:t>
            </w:r>
            <w:r w:rsid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8</w:t>
            </w:r>
            <w:r w:rsidR="00C645C3" w:rsidRPr="00C645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ge 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3FBDA0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08AFD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4DF4B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B1D9C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219D387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E8A76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6BA26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E48ACC" w14:textId="77777777" w:rsidR="0043002F" w:rsidRPr="0043002F" w:rsidRDefault="00390E05" w:rsidP="0043002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002F"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</w:t>
            </w:r>
          </w:p>
          <w:p w14:paraId="7B41AD2B" w14:textId="40306846" w:rsidR="00082EF8" w:rsidRPr="00082EF8" w:rsidRDefault="0043002F" w:rsidP="00430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  <w:r w:rsidR="001B44A5" w:rsidRPr="001B44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ge</w:t>
            </w:r>
            <w:r w:rsidR="001B44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9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563CCF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8C122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A17C1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273925" w14:textId="77777777" w:rsidR="0043002F" w:rsidRPr="0043002F" w:rsidRDefault="00390E05" w:rsidP="0043002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002F"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</w:t>
            </w:r>
          </w:p>
          <w:p w14:paraId="25219BD4" w14:textId="1392C264" w:rsidR="00082EF8" w:rsidRPr="00082EF8" w:rsidRDefault="0043002F" w:rsidP="00430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age 1</w:t>
            </w:r>
            <w:r w:rsidR="001B44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-25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EAB488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BAD50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8A66D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7AAA48" w14:textId="77777777" w:rsidR="0043002F" w:rsidRPr="0043002F" w:rsidRDefault="00390E05" w:rsidP="00430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002F" w:rsidRPr="0043002F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  <w:p w14:paraId="7A976FDC" w14:textId="1107955F" w:rsidR="00082EF8" w:rsidRPr="00082EF8" w:rsidRDefault="0043002F" w:rsidP="00430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02F">
              <w:rPr>
                <w:rFonts w:ascii="Times New Roman" w:eastAsia="Times New Roman" w:hAnsi="Times New Roman" w:cs="Times New Roman"/>
                <w:sz w:val="24"/>
                <w:szCs w:val="24"/>
              </w:rPr>
              <w:t>(page</w:t>
            </w:r>
            <w:r w:rsidR="001B44A5" w:rsidRPr="001B44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4-25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16911F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0940D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08AED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27BC2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6F35702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E3BBC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A782D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97C989" w14:textId="77777777" w:rsidR="0043002F" w:rsidRPr="0043002F" w:rsidRDefault="00390E05" w:rsidP="0043002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3002F"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14:paraId="2A53E2ED" w14:textId="76FA158B" w:rsidR="00082EF8" w:rsidRPr="00082EF8" w:rsidRDefault="0043002F" w:rsidP="004300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02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C8018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</w:t>
            </w:r>
            <w:r w:rsidR="001B44A5" w:rsidRPr="001B44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page </w:t>
            </w:r>
            <w:r w:rsidR="001B44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8-29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F74FEF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1C114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D0E3D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DBC4ED" w14:textId="77777777" w:rsidR="001B44A5" w:rsidRPr="001B44A5" w:rsidRDefault="00390E05" w:rsidP="001B44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B44A5" w:rsidRPr="001B44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14:paraId="0BC13E05" w14:textId="3C1EA305" w:rsidR="00082EF8" w:rsidRPr="00082EF8" w:rsidRDefault="001B44A5" w:rsidP="001B4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4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9(page 28-29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DC0F1F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66FA1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95177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4B6BB6" w14:textId="77777777" w:rsidR="001B44A5" w:rsidRPr="001B44A5" w:rsidRDefault="00390E05" w:rsidP="001B44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B44A5" w:rsidRPr="001B44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14:paraId="7DB18179" w14:textId="336FF2AB" w:rsidR="00082EF8" w:rsidRPr="00082EF8" w:rsidRDefault="001B44A5" w:rsidP="001B4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4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9(page 28-29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E0FB068" w14:textId="77777777"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63379" w14:textId="77777777" w:rsidR="004908E7" w:rsidRDefault="004908E7" w:rsidP="00EF3F1C">
      <w:pPr>
        <w:spacing w:after="0" w:line="240" w:lineRule="auto"/>
      </w:pPr>
      <w:r>
        <w:separator/>
      </w:r>
    </w:p>
  </w:endnote>
  <w:endnote w:type="continuationSeparator" w:id="0">
    <w:p w14:paraId="1A1A87F2" w14:textId="77777777" w:rsidR="004908E7" w:rsidRDefault="004908E7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E6790C" w14:textId="77777777" w:rsidR="00EF3F1C" w:rsidRDefault="001B370D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BEA072" w14:textId="77777777" w:rsidR="00EF3F1C" w:rsidRDefault="00EF3F1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2EB1D" w14:textId="77777777" w:rsidR="004908E7" w:rsidRDefault="004908E7" w:rsidP="00EF3F1C">
      <w:pPr>
        <w:spacing w:after="0" w:line="240" w:lineRule="auto"/>
      </w:pPr>
      <w:r>
        <w:separator/>
      </w:r>
    </w:p>
  </w:footnote>
  <w:footnote w:type="continuationSeparator" w:id="0">
    <w:p w14:paraId="0BA74C57" w14:textId="77777777" w:rsidR="004908E7" w:rsidRDefault="004908E7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ocumentProtection w:edit="forms" w:enforcement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F8"/>
    <w:rsid w:val="00081DFF"/>
    <w:rsid w:val="00082EF8"/>
    <w:rsid w:val="000B01DB"/>
    <w:rsid w:val="001616D7"/>
    <w:rsid w:val="001B370D"/>
    <w:rsid w:val="001B44A5"/>
    <w:rsid w:val="002F69CB"/>
    <w:rsid w:val="00390E05"/>
    <w:rsid w:val="003D773E"/>
    <w:rsid w:val="00426787"/>
    <w:rsid w:val="0043002F"/>
    <w:rsid w:val="004908E7"/>
    <w:rsid w:val="004B625B"/>
    <w:rsid w:val="004C1FF3"/>
    <w:rsid w:val="00525803"/>
    <w:rsid w:val="005772A9"/>
    <w:rsid w:val="00583627"/>
    <w:rsid w:val="006B77B4"/>
    <w:rsid w:val="006E3130"/>
    <w:rsid w:val="00703713"/>
    <w:rsid w:val="00777FB5"/>
    <w:rsid w:val="008C421D"/>
    <w:rsid w:val="0090119E"/>
    <w:rsid w:val="00976FEB"/>
    <w:rsid w:val="00A35330"/>
    <w:rsid w:val="00AC6FB7"/>
    <w:rsid w:val="00B2105D"/>
    <w:rsid w:val="00B567B5"/>
    <w:rsid w:val="00C645C3"/>
    <w:rsid w:val="00C80183"/>
    <w:rsid w:val="00DC5443"/>
    <w:rsid w:val="00E15075"/>
    <w:rsid w:val="00E6631F"/>
    <w:rsid w:val="00E6651B"/>
    <w:rsid w:val="00EC4944"/>
    <w:rsid w:val="00EE7B40"/>
    <w:rsid w:val="00EF3F1C"/>
    <w:rsid w:val="00F411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3D6C2B"/>
  <w15:docId w15:val="{55BFB97F-533B-402A-92CE-539A54248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F3F1C"/>
  </w:style>
  <w:style w:type="paragraph" w:styleId="aa">
    <w:name w:val="footer"/>
    <w:basedOn w:val="a"/>
    <w:link w:val="ab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柏 娜</cp:lastModifiedBy>
  <cp:revision>8</cp:revision>
  <dcterms:created xsi:type="dcterms:W3CDTF">2021-08-21T08:19:00Z</dcterms:created>
  <dcterms:modified xsi:type="dcterms:W3CDTF">2022-01-14T11:11:00Z</dcterms:modified>
</cp:coreProperties>
</file>